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7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8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9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0.xml" ContentType="application/vnd.openxmlformats-officedocument.themeOverrid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1.xml" ContentType="application/vnd.openxmlformats-officedocument.themeOverrid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2.xml" ContentType="application/vnd.openxmlformats-officedocument.themeOverrid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3.xml" ContentType="application/vnd.openxmlformats-officedocument.themeOverrid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4.xml" ContentType="application/vnd.openxmlformats-officedocument.themeOverride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5.xml" ContentType="application/vnd.openxmlformats-officedocument.themeOverride+xml"/>
  <Override PartName="/word/drawings/drawing1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CAB02" w14:textId="77777777" w:rsidR="00751169" w:rsidRPr="00751169" w:rsidRDefault="00751169" w:rsidP="00751169">
      <w:pPr>
        <w:jc w:val="center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bookmarkStart w:id="0" w:name="_Hlk171275808"/>
      <w:r w:rsidRPr="00751169">
        <w:rPr>
          <w:rFonts w:ascii="Times New Roman" w:hAnsi="Times New Roman" w:cs="Times New Roman"/>
          <w:sz w:val="28"/>
          <w:szCs w:val="28"/>
          <w:u w:val="single"/>
          <w:lang w:val="en-US"/>
        </w:rPr>
        <w:t>Figures for correlation of asthma</w:t>
      </w:r>
    </w:p>
    <w:bookmarkEnd w:id="0"/>
    <w:p w14:paraId="315C5911" w14:textId="77777777" w:rsidR="00751169" w:rsidRPr="00751169" w:rsidRDefault="00751169" w:rsidP="00751169">
      <w:pPr>
        <w:jc w:val="center"/>
        <w:rPr>
          <w:lang w:val="en-US"/>
        </w:rPr>
      </w:pPr>
    </w:p>
    <w:p w14:paraId="7F2F3C08" w14:textId="4C0B3B39" w:rsidR="00F6746F" w:rsidRDefault="00F6746F" w:rsidP="00F6746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AE2152E" wp14:editId="14593FCC">
            <wp:extent cx="3204000" cy="2520000"/>
            <wp:effectExtent l="0" t="0" r="0" b="0"/>
            <wp:docPr id="1288729893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89925457-25F5-7DCE-E9A6-29329DA741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D9FDF3" wp14:editId="46977E2E">
            <wp:extent cx="3204000" cy="2520000"/>
            <wp:effectExtent l="0" t="0" r="0" b="0"/>
            <wp:docPr id="679591658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9958E1B1-13EC-488D-8DB1-D443A11BBA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4E77901" w14:textId="65EBC77B" w:rsidR="00F6746F" w:rsidRDefault="00F6746F" w:rsidP="00F6746F">
      <w:pPr>
        <w:jc w:val="center"/>
      </w:pPr>
      <w:r>
        <w:rPr>
          <w:noProof/>
        </w:rPr>
        <w:drawing>
          <wp:inline distT="0" distB="0" distL="0" distR="0" wp14:anchorId="5C4B3CE7" wp14:editId="5E9BABB6">
            <wp:extent cx="3204000" cy="2520000"/>
            <wp:effectExtent l="0" t="0" r="0" b="0"/>
            <wp:docPr id="1827424980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E9716E0F-28C8-4080-87F8-52895E01F0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2A44CE" wp14:editId="3621DC3F">
            <wp:extent cx="3204000" cy="2520000"/>
            <wp:effectExtent l="0" t="0" r="0" b="0"/>
            <wp:docPr id="791537929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AD8F6B74-F738-4965-8CDE-66BD2E2713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576966" w14:textId="5C6E6A23" w:rsidR="00F6746F" w:rsidRDefault="00F6746F" w:rsidP="00F6746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C0F5DE1" wp14:editId="3D39EE5E">
            <wp:extent cx="3204000" cy="2520000"/>
            <wp:effectExtent l="0" t="0" r="0" b="0"/>
            <wp:docPr id="739461186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BE69D495-FA0F-46AF-8CD0-F8340C4D50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6746F">
        <w:rPr>
          <w:noProof/>
        </w:rPr>
        <w:t xml:space="preserve"> </w:t>
      </w:r>
      <w:r>
        <w:rPr>
          <w:noProof/>
        </w:rPr>
        <w:drawing>
          <wp:inline distT="0" distB="0" distL="0" distR="0" wp14:anchorId="0D8E75F2" wp14:editId="5A7CA58A">
            <wp:extent cx="3204000" cy="2520000"/>
            <wp:effectExtent l="0" t="0" r="0" b="0"/>
            <wp:docPr id="1743476558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4B58B432-D185-4593-956D-53B5512574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B583206" w14:textId="01CD3FB2" w:rsidR="00C72AEB" w:rsidRDefault="00C72AEB" w:rsidP="00F6746F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E5C21B3" wp14:editId="37CE150A">
            <wp:extent cx="3204000" cy="2520000"/>
            <wp:effectExtent l="0" t="0" r="0" b="0"/>
            <wp:docPr id="2119576934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9744C929-3F89-4B3A-9D23-1DC009BA38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C72AEB">
        <w:rPr>
          <w:noProof/>
        </w:rPr>
        <w:t xml:space="preserve"> </w:t>
      </w:r>
      <w:r>
        <w:rPr>
          <w:noProof/>
        </w:rPr>
        <w:drawing>
          <wp:inline distT="0" distB="0" distL="0" distR="0" wp14:anchorId="151108A0" wp14:editId="33DE7853">
            <wp:extent cx="3204000" cy="2520000"/>
            <wp:effectExtent l="0" t="0" r="0" b="0"/>
            <wp:docPr id="1710007633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11F572DB-EB34-480A-B1DE-A683B22626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10FE664" w14:textId="1CE89B9F" w:rsidR="00C72AEB" w:rsidRDefault="00C72AEB" w:rsidP="00F6746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E052C79" wp14:editId="06D42676">
            <wp:extent cx="3204000" cy="2520000"/>
            <wp:effectExtent l="0" t="0" r="0" b="0"/>
            <wp:docPr id="1389101261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A9DE6E4F-6676-42FC-8F18-A902AA9F45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C72AEB">
        <w:rPr>
          <w:noProof/>
        </w:rPr>
        <w:t xml:space="preserve"> </w:t>
      </w:r>
      <w:r>
        <w:rPr>
          <w:noProof/>
        </w:rPr>
        <w:drawing>
          <wp:inline distT="0" distB="0" distL="0" distR="0" wp14:anchorId="442428FF" wp14:editId="1F763A47">
            <wp:extent cx="3204000" cy="2520000"/>
            <wp:effectExtent l="0" t="0" r="0" b="0"/>
            <wp:docPr id="1981978044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954AD3B2-BDCC-4227-A4BA-AB5E1F0101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C242D9C" w14:textId="75210374" w:rsidR="00C72AEB" w:rsidRDefault="00C72AEB" w:rsidP="00F6746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E8E75AD" wp14:editId="0A451D22">
            <wp:extent cx="3240000" cy="2520000"/>
            <wp:effectExtent l="0" t="0" r="0" b="0"/>
            <wp:docPr id="491938801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2F4BC87A-3057-493A-8B2D-B7D68FF116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2B850BA" w14:textId="77777777" w:rsidR="00C72AEB" w:rsidRDefault="00C72AEB" w:rsidP="00F6746F">
      <w:pPr>
        <w:jc w:val="center"/>
        <w:rPr>
          <w:lang w:val="en-US"/>
        </w:rPr>
      </w:pPr>
    </w:p>
    <w:p w14:paraId="3202B205" w14:textId="77777777" w:rsidR="00751169" w:rsidRPr="00751169" w:rsidRDefault="00751169" w:rsidP="00751169">
      <w:pPr>
        <w:rPr>
          <w:lang w:val="en-US"/>
        </w:rPr>
      </w:pPr>
    </w:p>
    <w:p w14:paraId="03A1F237" w14:textId="77777777" w:rsidR="00751169" w:rsidRPr="00751169" w:rsidRDefault="00751169" w:rsidP="00751169">
      <w:pPr>
        <w:rPr>
          <w:lang w:val="en-US"/>
        </w:rPr>
      </w:pPr>
    </w:p>
    <w:p w14:paraId="05D2435C" w14:textId="77777777" w:rsidR="00751169" w:rsidRPr="00751169" w:rsidRDefault="00751169" w:rsidP="00751169">
      <w:pPr>
        <w:rPr>
          <w:lang w:val="en-US"/>
        </w:rPr>
      </w:pPr>
    </w:p>
    <w:p w14:paraId="2DA9E5E2" w14:textId="77777777" w:rsidR="00751169" w:rsidRDefault="00751169" w:rsidP="00751169">
      <w:pPr>
        <w:rPr>
          <w:lang w:val="en-US"/>
        </w:rPr>
      </w:pPr>
    </w:p>
    <w:p w14:paraId="0A53DF0F" w14:textId="77777777" w:rsidR="00751169" w:rsidRDefault="00751169" w:rsidP="00751169">
      <w:pPr>
        <w:jc w:val="center"/>
        <w:rPr>
          <w:lang w:val="en-US"/>
        </w:rPr>
      </w:pPr>
    </w:p>
    <w:p w14:paraId="094CDE57" w14:textId="31770DD5" w:rsidR="00751169" w:rsidRPr="00751169" w:rsidRDefault="00751169" w:rsidP="00751169">
      <w:pPr>
        <w:jc w:val="center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751169">
        <w:rPr>
          <w:rFonts w:ascii="Times New Roman" w:hAnsi="Times New Roman" w:cs="Times New Roman"/>
          <w:sz w:val="28"/>
          <w:szCs w:val="28"/>
          <w:u w:val="single"/>
          <w:lang w:val="en-US"/>
        </w:rPr>
        <w:lastRenderedPageBreak/>
        <w:t xml:space="preserve">Figures for correlation of </w:t>
      </w:r>
      <w:r>
        <w:rPr>
          <w:rFonts w:ascii="Times New Roman" w:hAnsi="Times New Roman" w:cs="Times New Roman"/>
          <w:sz w:val="28"/>
          <w:szCs w:val="28"/>
          <w:u w:val="single"/>
          <w:lang w:val="en-US"/>
        </w:rPr>
        <w:t>COPD</w:t>
      </w:r>
    </w:p>
    <w:p w14:paraId="6B1E18EF" w14:textId="77777777" w:rsidR="00751169" w:rsidRPr="00751169" w:rsidRDefault="00751169" w:rsidP="00751169">
      <w:pPr>
        <w:jc w:val="center"/>
        <w:rPr>
          <w:lang w:val="en-US"/>
        </w:rPr>
      </w:pPr>
    </w:p>
    <w:p w14:paraId="6F74B629" w14:textId="15150B38" w:rsidR="00C72AEB" w:rsidRDefault="00C72AEB" w:rsidP="00F6746F">
      <w:pPr>
        <w:jc w:val="center"/>
      </w:pPr>
      <w:r>
        <w:rPr>
          <w:noProof/>
        </w:rPr>
        <w:drawing>
          <wp:inline distT="0" distB="0" distL="0" distR="0" wp14:anchorId="1A0C6EFD" wp14:editId="45D92402">
            <wp:extent cx="3204000" cy="2520000"/>
            <wp:effectExtent l="0" t="0" r="0" b="0"/>
            <wp:docPr id="2120459499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89925457-25F5-7DCE-E9A6-29329DA741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1D7958" wp14:editId="5F0FDFC8">
            <wp:extent cx="3204000" cy="2520000"/>
            <wp:effectExtent l="0" t="0" r="0" b="0"/>
            <wp:docPr id="987327143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9958E1B1-13EC-488D-8DB1-D443A11BBA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18AA970" w14:textId="2F2DE5C4" w:rsidR="00C72AEB" w:rsidRDefault="00C72AEB" w:rsidP="00F6746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73EBCD8" wp14:editId="24121A51">
            <wp:extent cx="3204000" cy="2520000"/>
            <wp:effectExtent l="0" t="0" r="0" b="0"/>
            <wp:docPr id="1424371150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E9716E0F-28C8-4080-87F8-52895E01F0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C72AEB">
        <w:rPr>
          <w:noProof/>
        </w:rPr>
        <w:t xml:space="preserve"> </w:t>
      </w:r>
      <w:r>
        <w:rPr>
          <w:noProof/>
        </w:rPr>
        <w:drawing>
          <wp:inline distT="0" distB="0" distL="0" distR="0" wp14:anchorId="5A55F360" wp14:editId="094648A2">
            <wp:extent cx="3204000" cy="2520000"/>
            <wp:effectExtent l="0" t="0" r="0" b="0"/>
            <wp:docPr id="1989280426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AD8F6B74-F738-4965-8CDE-66BD2E2713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72E990B" w14:textId="77777777" w:rsidR="00C72AEB" w:rsidRDefault="00C72AEB" w:rsidP="00C72AEB">
      <w:pPr>
        <w:rPr>
          <w:noProof/>
        </w:rPr>
      </w:pPr>
    </w:p>
    <w:p w14:paraId="3DEC2165" w14:textId="48100FEF" w:rsidR="00C72AEB" w:rsidRDefault="00C72AEB" w:rsidP="00C72AEB">
      <w:pPr>
        <w:rPr>
          <w:noProof/>
        </w:rPr>
      </w:pPr>
      <w:r>
        <w:rPr>
          <w:noProof/>
        </w:rPr>
        <w:drawing>
          <wp:inline distT="0" distB="0" distL="0" distR="0" wp14:anchorId="1AE0F8CA" wp14:editId="23D346A9">
            <wp:extent cx="3204000" cy="2520000"/>
            <wp:effectExtent l="0" t="0" r="0" b="0"/>
            <wp:docPr id="423622799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BE69D495-FA0F-46AF-8CD0-F8340C4D50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C72AEB">
        <w:rPr>
          <w:noProof/>
        </w:rPr>
        <w:t xml:space="preserve"> </w:t>
      </w:r>
      <w:r>
        <w:rPr>
          <w:noProof/>
        </w:rPr>
        <w:drawing>
          <wp:inline distT="0" distB="0" distL="0" distR="0" wp14:anchorId="1330A048" wp14:editId="203B1D6F">
            <wp:extent cx="3204000" cy="2520000"/>
            <wp:effectExtent l="0" t="0" r="0" b="0"/>
            <wp:docPr id="1164219105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id="{4B58B432-D185-4593-956D-53B5512574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A68B4E9" w14:textId="77777777" w:rsidR="00C72AEB" w:rsidRDefault="00C72AEB" w:rsidP="00C72AEB">
      <w:pPr>
        <w:rPr>
          <w:noProof/>
        </w:rPr>
      </w:pPr>
    </w:p>
    <w:p w14:paraId="3C343A79" w14:textId="40C25DD3" w:rsidR="00C72AEB" w:rsidRDefault="00C72AEB" w:rsidP="00C72AEB">
      <w:pPr>
        <w:jc w:val="center"/>
      </w:pPr>
    </w:p>
    <w:sectPr w:rsidR="00C72AEB" w:rsidSect="00F6746F">
      <w:pgSz w:w="11906" w:h="16838"/>
      <w:pgMar w:top="794" w:right="851" w:bottom="79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6F"/>
    <w:rsid w:val="003C59B3"/>
    <w:rsid w:val="004235C5"/>
    <w:rsid w:val="004404E2"/>
    <w:rsid w:val="00485803"/>
    <w:rsid w:val="006635E1"/>
    <w:rsid w:val="00671EE6"/>
    <w:rsid w:val="00751169"/>
    <w:rsid w:val="00961B20"/>
    <w:rsid w:val="00BD6AA5"/>
    <w:rsid w:val="00C0669C"/>
    <w:rsid w:val="00C72AEB"/>
    <w:rsid w:val="00F24AB0"/>
    <w:rsid w:val="00F6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303E0"/>
  <w15:chartTrackingRefBased/>
  <w15:docId w15:val="{2D2F69C8-927F-421B-B22E-9CA76B01C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1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ymain">
    <w:name w:val="My_main"/>
    <w:basedOn w:val="a"/>
    <w:qFormat/>
    <w:rsid w:val="003C59B3"/>
    <w:pPr>
      <w:spacing w:after="0" w:line="240" w:lineRule="auto"/>
      <w:jc w:val="both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0.xml"/><Relationship Id="rId1" Type="http://schemas.microsoft.com/office/2011/relationships/chartStyle" Target="style10.xml"/><Relationship Id="rId5" Type="http://schemas.openxmlformats.org/officeDocument/2006/relationships/chartUserShapes" Target="../drawings/drawing10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1.xml"/><Relationship Id="rId1" Type="http://schemas.microsoft.com/office/2011/relationships/chartStyle" Target="style11.xml"/><Relationship Id="rId5" Type="http://schemas.openxmlformats.org/officeDocument/2006/relationships/chartUserShapes" Target="../drawings/drawing11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2.xml"/><Relationship Id="rId1" Type="http://schemas.microsoft.com/office/2011/relationships/chartStyle" Target="style12.xml"/><Relationship Id="rId5" Type="http://schemas.openxmlformats.org/officeDocument/2006/relationships/chartUserShapes" Target="../drawings/drawing12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3.xml"/><Relationship Id="rId1" Type="http://schemas.microsoft.com/office/2011/relationships/chartStyle" Target="style13.xml"/><Relationship Id="rId5" Type="http://schemas.openxmlformats.org/officeDocument/2006/relationships/chartUserShapes" Target="../drawings/drawing13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4.xml"/><Relationship Id="rId1" Type="http://schemas.microsoft.com/office/2011/relationships/chartStyle" Target="style14.xml"/><Relationship Id="rId5" Type="http://schemas.openxmlformats.org/officeDocument/2006/relationships/chartUserShapes" Target="../drawings/drawing14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5.xml"/><Relationship Id="rId1" Type="http://schemas.microsoft.com/office/2011/relationships/chartStyle" Target="style15.xml"/><Relationship Id="rId5" Type="http://schemas.openxmlformats.org/officeDocument/2006/relationships/chartUserShapes" Target="../drawings/drawing15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6.xml"/><Relationship Id="rId1" Type="http://schemas.microsoft.com/office/2011/relationships/chartStyle" Target="style16.xml"/><Relationship Id="rId5" Type="http://schemas.openxmlformats.org/officeDocument/2006/relationships/chartUserShapes" Target="../drawings/drawing16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7.xml"/><Relationship Id="rId1" Type="http://schemas.microsoft.com/office/2011/relationships/chartStyle" Target="style17.xml"/><Relationship Id="rId5" Type="http://schemas.openxmlformats.org/officeDocument/2006/relationships/chartUserShapes" Target="../drawings/drawing17.xml"/><Relationship Id="rId4" Type="http://schemas.openxmlformats.org/officeDocument/2006/relationships/oleObject" Target="file:///C:\Users\pezhn\My_projects\&#1050;&#1086;&#1089;&#1090;&#1080;&#1085;&#1086;&#1074;_&#1089;&#1090;&#1072;&#1090;&#1100;&#1103;_PLOS_ONE\plot_COPD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zhn\My_projects\&#1050;&#1086;&#1089;&#1090;&#1080;&#1085;&#1086;&#1074;_&#1089;&#1090;&#1072;&#1090;&#1100;&#1103;_PLOS_ONE\plot_BA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5" Type="http://schemas.openxmlformats.org/officeDocument/2006/relationships/chartUserShapes" Target="../drawings/drawing7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zhn\My_projects\&#1050;&#1086;&#1089;&#1090;&#1080;&#1085;&#1086;&#1074;_&#1089;&#1090;&#1072;&#1090;&#1100;&#1103;_PLOS_ONE\plot_BA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9.xml"/><Relationship Id="rId1" Type="http://schemas.microsoft.com/office/2011/relationships/chartStyle" Target="style9.xml"/><Relationship Id="rId5" Type="http://schemas.openxmlformats.org/officeDocument/2006/relationships/chartUserShapes" Target="../drawings/drawing9.xml"/><Relationship Id="rId4" Type="http://schemas.openxmlformats.org/officeDocument/2006/relationships/oleObject" Target="file:///C:\Users\pezhn\My_projects\&#1050;&#1086;&#1089;&#1090;&#1080;&#1085;&#1086;&#1074;_&#1089;&#1090;&#1072;&#1090;&#1100;&#1103;_PLOS_ONE\plot_B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IL6_CRP!$A$2:$A$19</c:f>
              <c:numCache>
                <c:formatCode>General</c:formatCode>
                <c:ptCount val="18"/>
                <c:pt idx="0">
                  <c:v>2.2056800071027869</c:v>
                </c:pt>
                <c:pt idx="1">
                  <c:v>2.8531010894822617</c:v>
                </c:pt>
                <c:pt idx="2">
                  <c:v>3.1376387551219755</c:v>
                </c:pt>
                <c:pt idx="3">
                  <c:v>4.1262785413219936</c:v>
                </c:pt>
                <c:pt idx="4">
                  <c:v>4.1329913104378058</c:v>
                </c:pt>
                <c:pt idx="5">
                  <c:v>4.6216182404358639</c:v>
                </c:pt>
                <c:pt idx="6">
                  <c:v>4.8465384039733364</c:v>
                </c:pt>
                <c:pt idx="7">
                  <c:v>5.6945347003302977</c:v>
                </c:pt>
                <c:pt idx="8">
                  <c:v>5.9317114976851526</c:v>
                </c:pt>
                <c:pt idx="9">
                  <c:v>7.3813983283178626</c:v>
                </c:pt>
                <c:pt idx="10">
                  <c:v>8.6999999999999993</c:v>
                </c:pt>
                <c:pt idx="11">
                  <c:v>8.9056922645553858</c:v>
                </c:pt>
                <c:pt idx="12">
                  <c:v>10.8</c:v>
                </c:pt>
                <c:pt idx="13">
                  <c:v>11.779411558577666</c:v>
                </c:pt>
                <c:pt idx="14">
                  <c:v>11.784619987416107</c:v>
                </c:pt>
                <c:pt idx="15">
                  <c:v>12.830841005192534</c:v>
                </c:pt>
                <c:pt idx="16">
                  <c:v>17.705810779884381</c:v>
                </c:pt>
                <c:pt idx="17">
                  <c:v>17.759812341269527</c:v>
                </c:pt>
              </c:numCache>
            </c:numRef>
          </c:xVal>
          <c:yVal>
            <c:numRef>
              <c:f>IL6_CRP!$B$2:$B$19</c:f>
              <c:numCache>
                <c:formatCode>General</c:formatCode>
                <c:ptCount val="18"/>
                <c:pt idx="0">
                  <c:v>10.402293360037129</c:v>
                </c:pt>
                <c:pt idx="1">
                  <c:v>7.1101208077824172</c:v>
                </c:pt>
                <c:pt idx="2">
                  <c:v>9.5869218596757015</c:v>
                </c:pt>
                <c:pt idx="3">
                  <c:v>18.8</c:v>
                </c:pt>
                <c:pt idx="4">
                  <c:v>7.6688879017986604</c:v>
                </c:pt>
                <c:pt idx="5">
                  <c:v>8.5834141712395997</c:v>
                </c:pt>
                <c:pt idx="6">
                  <c:v>10.541812484776887</c:v>
                </c:pt>
                <c:pt idx="7">
                  <c:v>11.135011947766611</c:v>
                </c:pt>
                <c:pt idx="8">
                  <c:v>12.263130850206704</c:v>
                </c:pt>
                <c:pt idx="9">
                  <c:v>6.7639007830434803</c:v>
                </c:pt>
                <c:pt idx="10">
                  <c:v>10.55571346655667</c:v>
                </c:pt>
                <c:pt idx="11">
                  <c:v>11.627079902737494</c:v>
                </c:pt>
                <c:pt idx="12">
                  <c:v>11.134051382008955</c:v>
                </c:pt>
                <c:pt idx="13">
                  <c:v>13.37700998621786</c:v>
                </c:pt>
                <c:pt idx="14">
                  <c:v>12.626033175363608</c:v>
                </c:pt>
                <c:pt idx="15">
                  <c:v>12.345158754656721</c:v>
                </c:pt>
                <c:pt idx="16">
                  <c:v>13.37700998621786</c:v>
                </c:pt>
                <c:pt idx="17">
                  <c:v>16.3957457377436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6F-433F-B30E-1984BC6EFB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6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RP, m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8.3333333333333332E-3"/>
              <c:y val="0.29878864100320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ex number antib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ex number antib'!$B$2:$B$35</c:f>
              <c:numCache>
                <c:formatCode>General</c:formatCode>
                <c:ptCount val="3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DD-443D-BE51-E5FAA65C4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courses of antibiotic therapy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23526111111111112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number sgcs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number sgcs'!$B$2:$B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4</c:v>
                </c:pt>
                <c:pt idx="3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C7-4D70-8D28-31F7C8FA4B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SGCS courses 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30581666666666668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2 outp vis'!$A$2:$A$19</c:f>
              <c:numCache>
                <c:formatCode>General</c:formatCode>
                <c:ptCount val="18"/>
                <c:pt idx="0">
                  <c:v>2.0693399605942209</c:v>
                </c:pt>
                <c:pt idx="1">
                  <c:v>3.0176923446510253</c:v>
                </c:pt>
                <c:pt idx="2">
                  <c:v>3.3281027837334221</c:v>
                </c:pt>
                <c:pt idx="3">
                  <c:v>3.6091265958416883</c:v>
                </c:pt>
                <c:pt idx="4">
                  <c:v>3.9706347148750125</c:v>
                </c:pt>
                <c:pt idx="5">
                  <c:v>4.0343326773548069</c:v>
                </c:pt>
                <c:pt idx="6">
                  <c:v>4.1293644310792974</c:v>
                </c:pt>
                <c:pt idx="7">
                  <c:v>4.2954903016977966</c:v>
                </c:pt>
                <c:pt idx="8">
                  <c:v>4.4973450375471318</c:v>
                </c:pt>
                <c:pt idx="9">
                  <c:v>4.5339449659494626</c:v>
                </c:pt>
                <c:pt idx="10">
                  <c:v>4.8616909926413063</c:v>
                </c:pt>
                <c:pt idx="11">
                  <c:v>7.3871422424952877</c:v>
                </c:pt>
                <c:pt idx="12">
                  <c:v>7.7974593748451184</c:v>
                </c:pt>
                <c:pt idx="13">
                  <c:v>8.2687711603291962</c:v>
                </c:pt>
                <c:pt idx="14">
                  <c:v>9.035794249306786</c:v>
                </c:pt>
                <c:pt idx="15">
                  <c:v>22.008951632905152</c:v>
                </c:pt>
              </c:numCache>
            </c:numRef>
          </c:xVal>
          <c:yVal>
            <c:numRef>
              <c:f>'IL2 outp vis'!$B$2:$B$19</c:f>
              <c:numCache>
                <c:formatCode>General</c:formatCode>
                <c:ptCount val="18"/>
                <c:pt idx="0">
                  <c:v>13</c:v>
                </c:pt>
                <c:pt idx="1">
                  <c:v>12</c:v>
                </c:pt>
                <c:pt idx="2">
                  <c:v>12</c:v>
                </c:pt>
                <c:pt idx="3">
                  <c:v>11</c:v>
                </c:pt>
                <c:pt idx="4">
                  <c:v>12</c:v>
                </c:pt>
                <c:pt idx="5">
                  <c:v>12</c:v>
                </c:pt>
                <c:pt idx="6">
                  <c:v>11</c:v>
                </c:pt>
                <c:pt idx="7">
                  <c:v>11</c:v>
                </c:pt>
                <c:pt idx="8">
                  <c:v>10</c:v>
                </c:pt>
                <c:pt idx="9">
                  <c:v>10</c:v>
                </c:pt>
                <c:pt idx="10">
                  <c:v>12</c:v>
                </c:pt>
                <c:pt idx="11">
                  <c:v>10</c:v>
                </c:pt>
                <c:pt idx="12">
                  <c:v>9</c:v>
                </c:pt>
                <c:pt idx="13">
                  <c:v>10</c:v>
                </c:pt>
                <c:pt idx="14">
                  <c:v>8</c:v>
                </c:pt>
                <c:pt idx="15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32C-4B8A-B163-F40DCD1F93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2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 of outpatient visit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804E-4"/>
              <c:y val="8.208214285714286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copd exab dur exab'!$A$2:$A$21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</c:numCache>
            </c:numRef>
          </c:xVal>
          <c:yVal>
            <c:numRef>
              <c:f>'copd exab dur exab'!$B$2:$B$21</c:f>
              <c:numCache>
                <c:formatCode>General</c:formatCode>
                <c:ptCount val="20"/>
                <c:pt idx="0">
                  <c:v>41</c:v>
                </c:pt>
                <c:pt idx="1">
                  <c:v>32</c:v>
                </c:pt>
                <c:pt idx="2">
                  <c:v>44</c:v>
                </c:pt>
                <c:pt idx="3">
                  <c:v>43</c:v>
                </c:pt>
                <c:pt idx="4">
                  <c:v>41</c:v>
                </c:pt>
                <c:pt idx="5">
                  <c:v>47</c:v>
                </c:pt>
                <c:pt idx="6">
                  <c:v>47</c:v>
                </c:pt>
                <c:pt idx="7">
                  <c:v>53</c:v>
                </c:pt>
                <c:pt idx="8">
                  <c:v>45</c:v>
                </c:pt>
                <c:pt idx="9">
                  <c:v>49</c:v>
                </c:pt>
                <c:pt idx="10">
                  <c:v>40</c:v>
                </c:pt>
                <c:pt idx="11">
                  <c:v>49</c:v>
                </c:pt>
                <c:pt idx="12">
                  <c:v>50</c:v>
                </c:pt>
                <c:pt idx="13">
                  <c:v>46</c:v>
                </c:pt>
                <c:pt idx="14">
                  <c:v>40</c:v>
                </c:pt>
                <c:pt idx="15">
                  <c:v>42</c:v>
                </c:pt>
                <c:pt idx="16">
                  <c:v>43</c:v>
                </c:pt>
                <c:pt idx="17">
                  <c:v>40</c:v>
                </c:pt>
                <c:pt idx="18">
                  <c:v>50</c:v>
                </c:pt>
                <c:pt idx="19">
                  <c:v>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37-4BC8-95DC-7339FEF523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of COPD exacerbations 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8621790123456792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uration of exacerbations, day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804E-4"/>
              <c:y val="5.688373015873016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copd exab freq out'!$A$2:$A$21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</c:numCache>
            </c:numRef>
          </c:xVal>
          <c:yVal>
            <c:numRef>
              <c:f>'copd exab freq out'!$B$2:$B$21</c:f>
              <c:numCache>
                <c:formatCode>General</c:formatCode>
                <c:ptCount val="20"/>
                <c:pt idx="0">
                  <c:v>8</c:v>
                </c:pt>
                <c:pt idx="1">
                  <c:v>9</c:v>
                </c:pt>
                <c:pt idx="2">
                  <c:v>9</c:v>
                </c:pt>
                <c:pt idx="3">
                  <c:v>12</c:v>
                </c:pt>
                <c:pt idx="4">
                  <c:v>10</c:v>
                </c:pt>
                <c:pt idx="5">
                  <c:v>11</c:v>
                </c:pt>
                <c:pt idx="6">
                  <c:v>11</c:v>
                </c:pt>
                <c:pt idx="7">
                  <c:v>11</c:v>
                </c:pt>
                <c:pt idx="8">
                  <c:v>10</c:v>
                </c:pt>
                <c:pt idx="9">
                  <c:v>11</c:v>
                </c:pt>
                <c:pt idx="10">
                  <c:v>11</c:v>
                </c:pt>
                <c:pt idx="11">
                  <c:v>12</c:v>
                </c:pt>
                <c:pt idx="12">
                  <c:v>10</c:v>
                </c:pt>
                <c:pt idx="13">
                  <c:v>11</c:v>
                </c:pt>
                <c:pt idx="14">
                  <c:v>11</c:v>
                </c:pt>
                <c:pt idx="15">
                  <c:v>12</c:v>
                </c:pt>
                <c:pt idx="16">
                  <c:v>10</c:v>
                </c:pt>
                <c:pt idx="17">
                  <c:v>10</c:v>
                </c:pt>
                <c:pt idx="18">
                  <c:v>12</c:v>
                </c:pt>
                <c:pt idx="19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13-4C84-B753-783670768A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of COPD exacerbations 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8229814814814813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of outpatient visits 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4135802469135801E-3"/>
              <c:y val="7.13376984126984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copd exab freq hosp'!$A$2:$A$21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</c:numCache>
            </c:numRef>
          </c:xVal>
          <c:yVal>
            <c:numRef>
              <c:f>'copd exab freq hosp'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96-46CF-B800-A218DB4259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of COPD exacerbations 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666191358024691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requency of hospitalization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717E-4"/>
              <c:y val="6.125833333333333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17 FEV1'!$A$2:$A$19</c:f>
              <c:numCache>
                <c:formatCode>General</c:formatCode>
                <c:ptCount val="18"/>
                <c:pt idx="0">
                  <c:v>9.3680191394979939</c:v>
                </c:pt>
                <c:pt idx="1">
                  <c:v>10.456288813048355</c:v>
                </c:pt>
                <c:pt idx="2">
                  <c:v>12.738370404890484</c:v>
                </c:pt>
                <c:pt idx="3">
                  <c:v>14.658789476495762</c:v>
                </c:pt>
                <c:pt idx="4">
                  <c:v>16.186065734820016</c:v>
                </c:pt>
                <c:pt idx="5">
                  <c:v>16.911715838870631</c:v>
                </c:pt>
                <c:pt idx="6">
                  <c:v>17.379052163247344</c:v>
                </c:pt>
                <c:pt idx="7">
                  <c:v>19.767367949420397</c:v>
                </c:pt>
                <c:pt idx="8">
                  <c:v>20.096288477274527</c:v>
                </c:pt>
                <c:pt idx="9">
                  <c:v>20.883645707775205</c:v>
                </c:pt>
                <c:pt idx="10">
                  <c:v>26.206848573640674</c:v>
                </c:pt>
                <c:pt idx="11">
                  <c:v>26.567457354707162</c:v>
                </c:pt>
                <c:pt idx="12">
                  <c:v>27.120474740131524</c:v>
                </c:pt>
                <c:pt idx="13">
                  <c:v>29.582994228733952</c:v>
                </c:pt>
                <c:pt idx="14">
                  <c:v>31.273977897373864</c:v>
                </c:pt>
                <c:pt idx="15">
                  <c:v>38.812539907946963</c:v>
                </c:pt>
              </c:numCache>
            </c:numRef>
          </c:xVal>
          <c:yVal>
            <c:numRef>
              <c:f>'IL17 FEV1'!$B$2:$B$19</c:f>
              <c:numCache>
                <c:formatCode>General</c:formatCode>
                <c:ptCount val="18"/>
                <c:pt idx="0">
                  <c:v>0.87</c:v>
                </c:pt>
                <c:pt idx="1">
                  <c:v>0.90927161725224592</c:v>
                </c:pt>
                <c:pt idx="2">
                  <c:v>1.1263978143947435</c:v>
                </c:pt>
                <c:pt idx="3">
                  <c:v>1.1016072569961539</c:v>
                </c:pt>
                <c:pt idx="4">
                  <c:v>1.0368050221398906</c:v>
                </c:pt>
                <c:pt idx="5">
                  <c:v>1.1200000000000001</c:v>
                </c:pt>
                <c:pt idx="6">
                  <c:v>1.1495076985551309</c:v>
                </c:pt>
                <c:pt idx="7">
                  <c:v>1.2462533585105708</c:v>
                </c:pt>
                <c:pt idx="8">
                  <c:v>1.1207851004812037</c:v>
                </c:pt>
                <c:pt idx="9">
                  <c:v>1.1180444441583335</c:v>
                </c:pt>
                <c:pt idx="10">
                  <c:v>1.1317161125049611</c:v>
                </c:pt>
                <c:pt idx="11">
                  <c:v>1.22</c:v>
                </c:pt>
                <c:pt idx="12">
                  <c:v>1.1326817157192992</c:v>
                </c:pt>
                <c:pt idx="13">
                  <c:v>1.38</c:v>
                </c:pt>
                <c:pt idx="14">
                  <c:v>0.94128779583731248</c:v>
                </c:pt>
                <c:pt idx="15">
                  <c:v>1.19429084336934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A6-423B-A473-3C1AAE6B39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RP, mg/ml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EV1, ab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req hosp freq abt'!$A$2:$A$26</c:f>
              <c:numCache>
                <c:formatCode>General</c:formatCode>
                <c:ptCount val="2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</c:numCache>
            </c:numRef>
          </c:xVal>
          <c:yVal>
            <c:numRef>
              <c:f>'freq hosp freq abt'!$B$2:$B$26</c:f>
              <c:numCache>
                <c:formatCode>General</c:formatCode>
                <c:ptCount val="25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EB-4590-BDB7-A7D3FE68B1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of hospitalization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059293209876543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ourses of antibiotic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3.605992063492063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6_duration of exacerbations'!$A$2:$A$19</c:f>
              <c:numCache>
                <c:formatCode>General</c:formatCode>
                <c:ptCount val="18"/>
                <c:pt idx="0">
                  <c:v>2.2056800071027869</c:v>
                </c:pt>
                <c:pt idx="1">
                  <c:v>2.8531010894822617</c:v>
                </c:pt>
                <c:pt idx="2">
                  <c:v>3.1376387551219755</c:v>
                </c:pt>
                <c:pt idx="3">
                  <c:v>4.1262785413219936</c:v>
                </c:pt>
                <c:pt idx="4">
                  <c:v>4.1329913104378058</c:v>
                </c:pt>
                <c:pt idx="5">
                  <c:v>4.6216182404358639</c:v>
                </c:pt>
                <c:pt idx="6">
                  <c:v>4.8465384039733364</c:v>
                </c:pt>
                <c:pt idx="7">
                  <c:v>5.6945347003302977</c:v>
                </c:pt>
                <c:pt idx="8">
                  <c:v>5.9317114976851526</c:v>
                </c:pt>
                <c:pt idx="9">
                  <c:v>7.3813983283178626</c:v>
                </c:pt>
                <c:pt idx="10">
                  <c:v>8.6999999999999993</c:v>
                </c:pt>
                <c:pt idx="11">
                  <c:v>8.9056922645553858</c:v>
                </c:pt>
                <c:pt idx="12">
                  <c:v>10.8</c:v>
                </c:pt>
                <c:pt idx="13">
                  <c:v>11.779411558577666</c:v>
                </c:pt>
                <c:pt idx="14">
                  <c:v>11.784619987416107</c:v>
                </c:pt>
                <c:pt idx="15">
                  <c:v>12.830841005192534</c:v>
                </c:pt>
                <c:pt idx="16">
                  <c:v>17.705810779884381</c:v>
                </c:pt>
                <c:pt idx="17">
                  <c:v>17.759812341269527</c:v>
                </c:pt>
              </c:numCache>
            </c:numRef>
          </c:xVal>
          <c:yVal>
            <c:numRef>
              <c:f>'IL6_duration of exacerbations'!$B$2:$B$19</c:f>
              <c:numCache>
                <c:formatCode>General</c:formatCode>
                <c:ptCount val="18"/>
                <c:pt idx="0">
                  <c:v>39</c:v>
                </c:pt>
                <c:pt idx="1">
                  <c:v>38</c:v>
                </c:pt>
                <c:pt idx="2">
                  <c:v>41</c:v>
                </c:pt>
                <c:pt idx="3">
                  <c:v>41</c:v>
                </c:pt>
                <c:pt idx="4">
                  <c:v>42</c:v>
                </c:pt>
                <c:pt idx="5">
                  <c:v>43</c:v>
                </c:pt>
                <c:pt idx="6">
                  <c:v>42</c:v>
                </c:pt>
                <c:pt idx="7">
                  <c:v>47</c:v>
                </c:pt>
                <c:pt idx="8">
                  <c:v>46</c:v>
                </c:pt>
                <c:pt idx="9">
                  <c:v>41</c:v>
                </c:pt>
                <c:pt idx="10">
                  <c:v>44</c:v>
                </c:pt>
                <c:pt idx="11">
                  <c:v>40</c:v>
                </c:pt>
                <c:pt idx="12">
                  <c:v>38</c:v>
                </c:pt>
                <c:pt idx="13">
                  <c:v>47</c:v>
                </c:pt>
                <c:pt idx="14">
                  <c:v>41</c:v>
                </c:pt>
                <c:pt idx="15">
                  <c:v>47</c:v>
                </c:pt>
                <c:pt idx="16">
                  <c:v>45</c:v>
                </c:pt>
                <c:pt idx="17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6D-48DA-9BBB-2EA13A9C4D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6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uration of exacerbations, day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1.2253086419753086E-2"/>
              <c:y val="5.688373015873016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6 number of SGCS'!$A$2:$A$19</c:f>
              <c:numCache>
                <c:formatCode>General</c:formatCode>
                <c:ptCount val="18"/>
                <c:pt idx="0">
                  <c:v>2.2056800071027869</c:v>
                </c:pt>
                <c:pt idx="1">
                  <c:v>2.8531010894822617</c:v>
                </c:pt>
                <c:pt idx="2">
                  <c:v>3.1376387551219755</c:v>
                </c:pt>
                <c:pt idx="3">
                  <c:v>4.1262785413219936</c:v>
                </c:pt>
                <c:pt idx="4">
                  <c:v>4.1329913104378058</c:v>
                </c:pt>
                <c:pt idx="5">
                  <c:v>4.6216182404358639</c:v>
                </c:pt>
                <c:pt idx="6">
                  <c:v>4.8465384039733364</c:v>
                </c:pt>
                <c:pt idx="7">
                  <c:v>5.6945347003302977</c:v>
                </c:pt>
                <c:pt idx="8">
                  <c:v>5.9317114976851526</c:v>
                </c:pt>
                <c:pt idx="9">
                  <c:v>7.3813983283178626</c:v>
                </c:pt>
                <c:pt idx="10">
                  <c:v>8.6999999999999993</c:v>
                </c:pt>
                <c:pt idx="11">
                  <c:v>8.9056922645553858</c:v>
                </c:pt>
                <c:pt idx="12">
                  <c:v>10.8</c:v>
                </c:pt>
                <c:pt idx="13">
                  <c:v>11.779411558577666</c:v>
                </c:pt>
                <c:pt idx="14">
                  <c:v>11.784619987416107</c:v>
                </c:pt>
                <c:pt idx="15">
                  <c:v>12.830841005192534</c:v>
                </c:pt>
                <c:pt idx="16">
                  <c:v>17.705810779884381</c:v>
                </c:pt>
                <c:pt idx="17">
                  <c:v>17.759812341269527</c:v>
                </c:pt>
              </c:numCache>
            </c:numRef>
          </c:xVal>
          <c:yVal>
            <c:numRef>
              <c:f>'IL6 number of SGCS'!$B$2:$B$19</c:f>
              <c:numCache>
                <c:formatCode>General</c:formatCode>
                <c:ptCount val="18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4</c:v>
                </c:pt>
                <c:pt idx="16">
                  <c:v>4</c:v>
                </c:pt>
                <c:pt idx="17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19-42FF-9F8E-4FE0AB2B61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6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systemic of</a:t>
                </a:r>
                <a:r>
                  <a:rPr lang="en-US" baseline="0"/>
                  <a:t> SGC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717E-4"/>
              <c:y val="5.117896825396825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2 number of SGCS'!$A$2:$A$19</c:f>
              <c:numCache>
                <c:formatCode>General</c:formatCode>
                <c:ptCount val="18"/>
                <c:pt idx="0">
                  <c:v>0.19646815053934122</c:v>
                </c:pt>
                <c:pt idx="1">
                  <c:v>0.25598403587599067</c:v>
                </c:pt>
                <c:pt idx="2">
                  <c:v>0.29543896488275145</c:v>
                </c:pt>
                <c:pt idx="3">
                  <c:v>0.31776102197432265</c:v>
                </c:pt>
                <c:pt idx="4">
                  <c:v>0.33661220495019745</c:v>
                </c:pt>
                <c:pt idx="5">
                  <c:v>0.46489140594083056</c:v>
                </c:pt>
                <c:pt idx="6">
                  <c:v>0.47</c:v>
                </c:pt>
                <c:pt idx="7">
                  <c:v>0.47</c:v>
                </c:pt>
                <c:pt idx="8">
                  <c:v>0.48206602407420618</c:v>
                </c:pt>
                <c:pt idx="9">
                  <c:v>0.49318360165721165</c:v>
                </c:pt>
                <c:pt idx="10">
                  <c:v>0.51</c:v>
                </c:pt>
                <c:pt idx="11">
                  <c:v>0.5692880923876108</c:v>
                </c:pt>
                <c:pt idx="12">
                  <c:v>0.57392650873661188</c:v>
                </c:pt>
                <c:pt idx="13">
                  <c:v>0.58466438028616186</c:v>
                </c:pt>
                <c:pt idx="14">
                  <c:v>0.62425874388324576</c:v>
                </c:pt>
                <c:pt idx="15">
                  <c:v>2.0733279813210874</c:v>
                </c:pt>
                <c:pt idx="16">
                  <c:v>2.3940460148057738</c:v>
                </c:pt>
                <c:pt idx="17">
                  <c:v>2.4553949849610879</c:v>
                </c:pt>
              </c:numCache>
            </c:numRef>
          </c:xVal>
          <c:yVal>
            <c:numRef>
              <c:f>'IL2 number of SGCS'!$B$2:$B$19</c:f>
              <c:numCache>
                <c:formatCode>General</c:formatCode>
                <c:ptCount val="18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4</c:v>
                </c:pt>
                <c:pt idx="13">
                  <c:v>2</c:v>
                </c:pt>
                <c:pt idx="14">
                  <c:v>2</c:v>
                </c:pt>
                <c:pt idx="15">
                  <c:v>3</c:v>
                </c:pt>
                <c:pt idx="16">
                  <c:v>4</c:v>
                </c:pt>
                <c:pt idx="17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93-467B-A26B-0511A3E8B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2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systemic of</a:t>
                </a:r>
                <a:r>
                  <a:rPr lang="en-US" baseline="0"/>
                  <a:t> SGC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717E-4"/>
              <c:y val="7.63773809523809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8080309523809523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L17 FEV1'!$A$2:$A$19</c:f>
              <c:numCache>
                <c:formatCode>General</c:formatCode>
                <c:ptCount val="18"/>
                <c:pt idx="0">
                  <c:v>0.45679745388288134</c:v>
                </c:pt>
                <c:pt idx="1">
                  <c:v>0.66029194559134141</c:v>
                </c:pt>
                <c:pt idx="2">
                  <c:v>0.67812039817807435</c:v>
                </c:pt>
                <c:pt idx="3">
                  <c:v>0.71801698952054149</c:v>
                </c:pt>
                <c:pt idx="4">
                  <c:v>0.72629696255121035</c:v>
                </c:pt>
                <c:pt idx="5">
                  <c:v>0.9222892752569356</c:v>
                </c:pt>
                <c:pt idx="6">
                  <c:v>0.92285875183154098</c:v>
                </c:pt>
                <c:pt idx="7">
                  <c:v>0.96059402900451696</c:v>
                </c:pt>
                <c:pt idx="8">
                  <c:v>0.99761240047338851</c:v>
                </c:pt>
                <c:pt idx="9">
                  <c:v>1.0145926425664245</c:v>
                </c:pt>
                <c:pt idx="10">
                  <c:v>1.1323838850795167</c:v>
                </c:pt>
                <c:pt idx="11">
                  <c:v>1.1866286916065809</c:v>
                </c:pt>
                <c:pt idx="12">
                  <c:v>1.2806696777227822</c:v>
                </c:pt>
                <c:pt idx="13">
                  <c:v>1.3279594443254203</c:v>
                </c:pt>
                <c:pt idx="14">
                  <c:v>1.4564821108738049</c:v>
                </c:pt>
                <c:pt idx="15">
                  <c:v>1.508607689199692</c:v>
                </c:pt>
                <c:pt idx="16">
                  <c:v>1.5963509078000013</c:v>
                </c:pt>
                <c:pt idx="17">
                  <c:v>2.1144219255838257</c:v>
                </c:pt>
              </c:numCache>
            </c:numRef>
          </c:xVal>
          <c:yVal>
            <c:numRef>
              <c:f>'IL17 FEV1'!$B$2:$B$19</c:f>
              <c:numCache>
                <c:formatCode>General</c:formatCode>
                <c:ptCount val="18"/>
                <c:pt idx="0">
                  <c:v>2</c:v>
                </c:pt>
                <c:pt idx="1">
                  <c:v>1.78</c:v>
                </c:pt>
                <c:pt idx="2">
                  <c:v>1.9100404526918242</c:v>
                </c:pt>
                <c:pt idx="3">
                  <c:v>2.11</c:v>
                </c:pt>
                <c:pt idx="4">
                  <c:v>1.73</c:v>
                </c:pt>
                <c:pt idx="5">
                  <c:v>1.709917045097346</c:v>
                </c:pt>
                <c:pt idx="6">
                  <c:v>1.66</c:v>
                </c:pt>
                <c:pt idx="7">
                  <c:v>1.7</c:v>
                </c:pt>
                <c:pt idx="8">
                  <c:v>1.24</c:v>
                </c:pt>
                <c:pt idx="9">
                  <c:v>1.6139912381618062</c:v>
                </c:pt>
                <c:pt idx="10">
                  <c:v>1.50359724898756</c:v>
                </c:pt>
                <c:pt idx="11">
                  <c:v>1.59</c:v>
                </c:pt>
                <c:pt idx="12">
                  <c:v>1.5705212800126334</c:v>
                </c:pt>
                <c:pt idx="13">
                  <c:v>1.61670745122739</c:v>
                </c:pt>
                <c:pt idx="14">
                  <c:v>1.53</c:v>
                </c:pt>
                <c:pt idx="15">
                  <c:v>1.5251828295935321</c:v>
                </c:pt>
                <c:pt idx="16">
                  <c:v>1.66</c:v>
                </c:pt>
                <c:pt idx="17">
                  <c:v>1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14-4DF2-9AFC-BA908E17B1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L-17, pg/ml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3908827160493819"/>
              <c:y val="0.9296061728395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EV1, ab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ex dration of ex 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ex dration of ex '!$B$2:$B$35</c:f>
              <c:numCache>
                <c:formatCode>General</c:formatCode>
                <c:ptCount val="34"/>
                <c:pt idx="0">
                  <c:v>35</c:v>
                </c:pt>
                <c:pt idx="1">
                  <c:v>41</c:v>
                </c:pt>
                <c:pt idx="2">
                  <c:v>45</c:v>
                </c:pt>
                <c:pt idx="3">
                  <c:v>41</c:v>
                </c:pt>
                <c:pt idx="4">
                  <c:v>38</c:v>
                </c:pt>
                <c:pt idx="5">
                  <c:v>42</c:v>
                </c:pt>
                <c:pt idx="6">
                  <c:v>47</c:v>
                </c:pt>
                <c:pt idx="7">
                  <c:v>45</c:v>
                </c:pt>
                <c:pt idx="8">
                  <c:v>41</c:v>
                </c:pt>
                <c:pt idx="9">
                  <c:v>46</c:v>
                </c:pt>
                <c:pt idx="10">
                  <c:v>42</c:v>
                </c:pt>
                <c:pt idx="11">
                  <c:v>47</c:v>
                </c:pt>
                <c:pt idx="12">
                  <c:v>47</c:v>
                </c:pt>
                <c:pt idx="13">
                  <c:v>42</c:v>
                </c:pt>
                <c:pt idx="14">
                  <c:v>43</c:v>
                </c:pt>
                <c:pt idx="15">
                  <c:v>46</c:v>
                </c:pt>
                <c:pt idx="16">
                  <c:v>41</c:v>
                </c:pt>
                <c:pt idx="17">
                  <c:v>41</c:v>
                </c:pt>
                <c:pt idx="18">
                  <c:v>40</c:v>
                </c:pt>
                <c:pt idx="19">
                  <c:v>45</c:v>
                </c:pt>
                <c:pt idx="20">
                  <c:v>42</c:v>
                </c:pt>
                <c:pt idx="21">
                  <c:v>41</c:v>
                </c:pt>
                <c:pt idx="22">
                  <c:v>47</c:v>
                </c:pt>
                <c:pt idx="23">
                  <c:v>45</c:v>
                </c:pt>
                <c:pt idx="24">
                  <c:v>42</c:v>
                </c:pt>
                <c:pt idx="25">
                  <c:v>45</c:v>
                </c:pt>
                <c:pt idx="26">
                  <c:v>44</c:v>
                </c:pt>
                <c:pt idx="27">
                  <c:v>42</c:v>
                </c:pt>
                <c:pt idx="28">
                  <c:v>44</c:v>
                </c:pt>
                <c:pt idx="29">
                  <c:v>47</c:v>
                </c:pt>
                <c:pt idx="30">
                  <c:v>41</c:v>
                </c:pt>
                <c:pt idx="31">
                  <c:v>50</c:v>
                </c:pt>
                <c:pt idx="32">
                  <c:v>43</c:v>
                </c:pt>
                <c:pt idx="33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15-42A8-8E3D-8A06D122FA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exacerbations 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33717469135802469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ex number of hosp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ex number of hosp'!$B$2:$B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2</c:v>
                </c:pt>
                <c:pt idx="11">
                  <c:v>3</c:v>
                </c:pt>
                <c:pt idx="12">
                  <c:v>3</c:v>
                </c:pt>
                <c:pt idx="13">
                  <c:v>2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2</c:v>
                </c:pt>
                <c:pt idx="21">
                  <c:v>3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3</c:v>
                </c:pt>
                <c:pt idx="29">
                  <c:v>2</c:v>
                </c:pt>
                <c:pt idx="30">
                  <c:v>2</c:v>
                </c:pt>
                <c:pt idx="31">
                  <c:v>3</c:v>
                </c:pt>
                <c:pt idx="32">
                  <c:v>2</c:v>
                </c:pt>
                <c:pt idx="3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26-49A2-A5D6-F51C7CFBF2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hospitalization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31365617283950614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ex outpatient visits 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ex outpatient visits '!$B$2:$B$35</c:f>
              <c:numCache>
                <c:formatCode>General</c:formatCode>
                <c:ptCount val="34"/>
                <c:pt idx="0">
                  <c:v>14</c:v>
                </c:pt>
                <c:pt idx="1">
                  <c:v>13</c:v>
                </c:pt>
                <c:pt idx="2">
                  <c:v>13</c:v>
                </c:pt>
                <c:pt idx="3">
                  <c:v>13</c:v>
                </c:pt>
                <c:pt idx="4">
                  <c:v>12</c:v>
                </c:pt>
                <c:pt idx="5">
                  <c:v>14</c:v>
                </c:pt>
                <c:pt idx="6">
                  <c:v>14</c:v>
                </c:pt>
                <c:pt idx="7">
                  <c:v>11</c:v>
                </c:pt>
                <c:pt idx="8">
                  <c:v>14</c:v>
                </c:pt>
                <c:pt idx="9">
                  <c:v>13</c:v>
                </c:pt>
                <c:pt idx="10">
                  <c:v>15</c:v>
                </c:pt>
                <c:pt idx="11">
                  <c:v>15</c:v>
                </c:pt>
                <c:pt idx="12">
                  <c:v>13</c:v>
                </c:pt>
                <c:pt idx="13">
                  <c:v>13</c:v>
                </c:pt>
                <c:pt idx="14">
                  <c:v>14</c:v>
                </c:pt>
                <c:pt idx="15">
                  <c:v>14</c:v>
                </c:pt>
                <c:pt idx="16">
                  <c:v>15</c:v>
                </c:pt>
                <c:pt idx="17">
                  <c:v>14</c:v>
                </c:pt>
                <c:pt idx="18">
                  <c:v>13</c:v>
                </c:pt>
                <c:pt idx="19">
                  <c:v>15</c:v>
                </c:pt>
                <c:pt idx="20">
                  <c:v>13</c:v>
                </c:pt>
                <c:pt idx="21">
                  <c:v>13</c:v>
                </c:pt>
                <c:pt idx="22">
                  <c:v>15</c:v>
                </c:pt>
                <c:pt idx="23">
                  <c:v>13</c:v>
                </c:pt>
                <c:pt idx="24">
                  <c:v>14</c:v>
                </c:pt>
                <c:pt idx="25">
                  <c:v>16</c:v>
                </c:pt>
                <c:pt idx="26">
                  <c:v>15</c:v>
                </c:pt>
                <c:pt idx="27">
                  <c:v>12</c:v>
                </c:pt>
                <c:pt idx="28">
                  <c:v>15</c:v>
                </c:pt>
                <c:pt idx="29">
                  <c:v>12</c:v>
                </c:pt>
                <c:pt idx="30">
                  <c:v>14</c:v>
                </c:pt>
                <c:pt idx="31">
                  <c:v>16</c:v>
                </c:pt>
                <c:pt idx="32">
                  <c:v>13</c:v>
                </c:pt>
                <c:pt idx="33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33-449C-85AB-7E0085B48F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hospitalization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31365617283950614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87407407407407"/>
          <c:y val="4.3117283950617286E-2"/>
          <c:w val="0.80113456790123461"/>
          <c:h val="0.7878722222222220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umber of ex dur hosp'!$A$2:$A$35</c:f>
              <c:numCache>
                <c:formatCode>General</c:formatCode>
                <c:ptCount val="3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3</c:v>
                </c:pt>
                <c:pt idx="33">
                  <c:v>4</c:v>
                </c:pt>
              </c:numCache>
            </c:numRef>
          </c:xVal>
          <c:yVal>
            <c:numRef>
              <c:f>'number of ex dur hosp'!$B$2:$B$35</c:f>
              <c:numCache>
                <c:formatCode>General</c:formatCode>
                <c:ptCount val="34"/>
                <c:pt idx="0">
                  <c:v>27</c:v>
                </c:pt>
                <c:pt idx="1">
                  <c:v>38</c:v>
                </c:pt>
                <c:pt idx="2">
                  <c:v>41</c:v>
                </c:pt>
                <c:pt idx="3">
                  <c:v>38</c:v>
                </c:pt>
                <c:pt idx="4">
                  <c:v>37</c:v>
                </c:pt>
                <c:pt idx="5">
                  <c:v>40</c:v>
                </c:pt>
                <c:pt idx="6">
                  <c:v>36</c:v>
                </c:pt>
                <c:pt idx="7">
                  <c:v>40</c:v>
                </c:pt>
                <c:pt idx="8">
                  <c:v>38</c:v>
                </c:pt>
                <c:pt idx="9">
                  <c:v>30</c:v>
                </c:pt>
                <c:pt idx="10">
                  <c:v>35</c:v>
                </c:pt>
                <c:pt idx="11">
                  <c:v>36</c:v>
                </c:pt>
                <c:pt idx="12">
                  <c:v>34</c:v>
                </c:pt>
                <c:pt idx="13">
                  <c:v>39</c:v>
                </c:pt>
                <c:pt idx="14">
                  <c:v>40</c:v>
                </c:pt>
                <c:pt idx="15">
                  <c:v>36</c:v>
                </c:pt>
                <c:pt idx="16">
                  <c:v>39</c:v>
                </c:pt>
                <c:pt idx="17">
                  <c:v>33</c:v>
                </c:pt>
                <c:pt idx="18">
                  <c:v>41</c:v>
                </c:pt>
                <c:pt idx="19">
                  <c:v>35</c:v>
                </c:pt>
                <c:pt idx="20">
                  <c:v>36</c:v>
                </c:pt>
                <c:pt idx="21">
                  <c:v>34</c:v>
                </c:pt>
                <c:pt idx="22">
                  <c:v>32</c:v>
                </c:pt>
                <c:pt idx="23">
                  <c:v>40</c:v>
                </c:pt>
                <c:pt idx="24">
                  <c:v>37</c:v>
                </c:pt>
                <c:pt idx="25">
                  <c:v>35</c:v>
                </c:pt>
                <c:pt idx="26">
                  <c:v>37</c:v>
                </c:pt>
                <c:pt idx="27">
                  <c:v>41</c:v>
                </c:pt>
                <c:pt idx="28">
                  <c:v>38</c:v>
                </c:pt>
                <c:pt idx="29">
                  <c:v>30</c:v>
                </c:pt>
                <c:pt idx="30">
                  <c:v>39</c:v>
                </c:pt>
                <c:pt idx="31">
                  <c:v>42</c:v>
                </c:pt>
                <c:pt idx="32">
                  <c:v>36</c:v>
                </c:pt>
                <c:pt idx="33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DD-44EA-898D-3CF903BFB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354368"/>
        <c:axId val="1310362048"/>
      </c:scatterChart>
      <c:valAx>
        <c:axId val="131035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uration of hospitalizations 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29013765432098765"/>
              <c:y val="0.92692460317460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62048"/>
        <c:crosses val="autoZero"/>
        <c:crossBetween val="midCat"/>
      </c:valAx>
      <c:valAx>
        <c:axId val="1310362048"/>
        <c:scaling>
          <c:orientation val="minMax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uration of exacerbations, days</a:t>
                </a:r>
                <a:endParaRPr lang="ru-RU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382716049382717E-4"/>
              <c:y val="5.621865079365079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31035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68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,42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,54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-0.81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85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</a:t>
          </a:r>
          <a:r>
            <a:rPr lang="ru-RU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3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78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-0.51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66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54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58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68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-0.65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91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74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39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8792</cdr:x>
      <cdr:y>0.70896</cdr:y>
    </cdr:from>
    <cdr:to>
      <cdr:x>0.87019</cdr:x>
      <cdr:y>0.806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FDFC7F-E494-8E7C-DC42-85413AADCF36}"/>
            </a:ext>
          </a:extLst>
        </cdr:cNvPr>
        <cdr:cNvSpPr txBox="1"/>
      </cdr:nvSpPr>
      <cdr:spPr>
        <a:xfrm xmlns:a="http://schemas.openxmlformats.org/drawingml/2006/main">
          <a:off x="2228850" y="1786575"/>
          <a:ext cx="590550" cy="247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en-US" sz="11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</a:t>
          </a:r>
          <a:r>
            <a:rPr lang="en-US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0.68</a:t>
          </a:r>
          <a:endParaRPr lang="ru-RU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Стандартная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на Егоровна Власенко</dc:creator>
  <cp:keywords/>
  <dc:description/>
  <cp:lastModifiedBy>Аристица Костинова</cp:lastModifiedBy>
  <cp:revision>2</cp:revision>
  <dcterms:created xsi:type="dcterms:W3CDTF">2024-07-07T17:29:00Z</dcterms:created>
  <dcterms:modified xsi:type="dcterms:W3CDTF">2024-07-07T17:29:00Z</dcterms:modified>
</cp:coreProperties>
</file>